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bCs/>
        </w:rPr>
        <w:t>Supplemental Table S1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Mean (± SD) tissue to serum (T/S) radioactive equivalent concentration ratio after a single IV dose of 3 mg/kg of [</w:t>
      </w:r>
      <w:r>
        <w:rPr>
          <w:rFonts w:cs="Times New Roman" w:ascii="Times New Roman" w:hAnsi="Times New Roman"/>
          <w:vertAlign w:val="superscript"/>
        </w:rPr>
        <w:t>125</w:t>
      </w:r>
      <w:r>
        <w:rPr>
          <w:rFonts w:cs="Times New Roman" w:ascii="Times New Roman" w:hAnsi="Times New Roman"/>
        </w:rPr>
        <w:t>I]TAM-163 to lean male C57BL/6 mice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684" w:type="dxa"/>
        <w:jc w:val="left"/>
        <w:tblInd w:w="-81" w:type="dxa"/>
        <w:tblLayout w:type="fixed"/>
        <w:tblCellMar>
          <w:top w:w="14" w:type="dxa"/>
          <w:left w:w="71" w:type="dxa"/>
          <w:bottom w:w="0" w:type="dxa"/>
          <w:right w:w="71" w:type="dxa"/>
        </w:tblCellMar>
      </w:tblPr>
      <w:tblGrid>
        <w:gridCol w:w="1327"/>
        <w:gridCol w:w="1051"/>
        <w:gridCol w:w="1051"/>
        <w:gridCol w:w="1051"/>
        <w:gridCol w:w="1051"/>
        <w:gridCol w:w="1051"/>
        <w:gridCol w:w="1051"/>
        <w:gridCol w:w="1051"/>
      </w:tblGrid>
      <w:tr>
        <w:trPr>
          <w:trHeight w:val="389" w:hRule="atLeast"/>
        </w:trPr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18"/>
                <w:szCs w:val="18"/>
              </w:rPr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20"/>
                <w:szCs w:val="20"/>
              </w:rPr>
            </w:pPr>
            <w:r>
              <w:rPr>
                <w:rFonts w:cs="Times Roman;Times New Roman" w:ascii="Times Roman;Times New Roman" w:hAnsi="Times Roman;Times New Roman"/>
                <w:b/>
                <w:bCs/>
                <w:sz w:val="20"/>
                <w:szCs w:val="20"/>
              </w:rPr>
              <w:t>1 hour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20"/>
                <w:szCs w:val="20"/>
              </w:rPr>
            </w:pPr>
            <w:r>
              <w:rPr>
                <w:rFonts w:cs="Times Roman;Times New Roman" w:ascii="Times Roman;Times New Roman" w:hAnsi="Times Roman;Times New Roman"/>
                <w:b/>
                <w:bCs/>
                <w:sz w:val="20"/>
                <w:szCs w:val="20"/>
              </w:rPr>
              <w:t>2 days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20"/>
                <w:szCs w:val="20"/>
              </w:rPr>
            </w:pPr>
            <w:r>
              <w:rPr>
                <w:rFonts w:cs="Times Roman;Times New Roman" w:ascii="Times Roman;Times New Roman" w:hAnsi="Times Roman;Times New Roman"/>
                <w:b/>
                <w:bCs/>
                <w:sz w:val="20"/>
                <w:szCs w:val="20"/>
              </w:rPr>
              <w:t>6 days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20"/>
                <w:szCs w:val="20"/>
              </w:rPr>
            </w:pPr>
            <w:r>
              <w:rPr>
                <w:rFonts w:cs="Times Roman;Times New Roman" w:ascii="Times Roman;Times New Roman" w:hAnsi="Times Roman;Times New Roman"/>
                <w:b/>
                <w:bCs/>
                <w:sz w:val="20"/>
                <w:szCs w:val="20"/>
              </w:rPr>
              <w:t>13 days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20"/>
                <w:szCs w:val="20"/>
              </w:rPr>
            </w:pPr>
            <w:r>
              <w:rPr>
                <w:rFonts w:cs="Times Roman;Times New Roman" w:ascii="Times Roman;Times New Roman" w:hAnsi="Times Roman;Times New Roman"/>
                <w:b/>
                <w:bCs/>
                <w:sz w:val="20"/>
                <w:szCs w:val="20"/>
              </w:rPr>
              <w:t>20 days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20"/>
                <w:szCs w:val="20"/>
              </w:rPr>
            </w:pPr>
            <w:r>
              <w:rPr>
                <w:rFonts w:cs="Times Roman;Times New Roman" w:ascii="Times Roman;Times New Roman" w:hAnsi="Times Roman;Times New Roman"/>
                <w:b/>
                <w:bCs/>
                <w:sz w:val="20"/>
                <w:szCs w:val="20"/>
              </w:rPr>
              <w:t>28 days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20"/>
                <w:szCs w:val="20"/>
              </w:rPr>
            </w:pPr>
            <w:r>
              <w:rPr>
                <w:rFonts w:cs="Times Roman;Times New Roman" w:ascii="Times Roman;Times New Roman" w:hAnsi="Times Roman;Times New Roman"/>
                <w:b/>
                <w:bCs/>
                <w:sz w:val="20"/>
                <w:szCs w:val="20"/>
              </w:rPr>
              <w:t>50 days</w:t>
            </w:r>
          </w:p>
        </w:tc>
      </w:tr>
      <w:tr>
        <w:trPr>
          <w:trHeight w:val="254" w:hRule="atLeast"/>
        </w:trPr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Brain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18"/>
                <w:szCs w:val="18"/>
              </w:rPr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0.003±0.001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18"/>
                <w:szCs w:val="18"/>
              </w:rPr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0.004±0.001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18"/>
                <w:szCs w:val="18"/>
              </w:rPr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0.004±0.001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18"/>
                <w:szCs w:val="18"/>
              </w:rPr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0.006±0.002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18"/>
                <w:szCs w:val="18"/>
              </w:rPr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0.004±0.001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18"/>
                <w:szCs w:val="18"/>
              </w:rPr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0.005±0.001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18"/>
                <w:szCs w:val="18"/>
              </w:rPr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0.006±0.001</w:t>
            </w:r>
          </w:p>
        </w:tc>
      </w:tr>
      <w:tr>
        <w:trPr>
          <w:trHeight w:val="400" w:hRule="atLeast"/>
        </w:trPr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Colon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18"/>
                <w:szCs w:val="18"/>
              </w:rPr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0.011±0.001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18"/>
                <w:szCs w:val="18"/>
              </w:rPr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0.028±0.002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18"/>
                <w:szCs w:val="18"/>
              </w:rPr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0.023±0.001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18"/>
                <w:szCs w:val="18"/>
              </w:rPr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0.033±0.013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18"/>
                <w:szCs w:val="18"/>
              </w:rPr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0.021±0.003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18"/>
                <w:szCs w:val="18"/>
              </w:rPr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0.024±0.007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18"/>
                <w:szCs w:val="18"/>
              </w:rPr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0.026±0.003</w:t>
            </w:r>
          </w:p>
        </w:tc>
      </w:tr>
      <w:tr>
        <w:trPr>
          <w:trHeight w:val="400" w:hRule="atLeast"/>
        </w:trPr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Heart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18"/>
                <w:szCs w:val="18"/>
              </w:rPr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0.047±0.009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18"/>
                <w:szCs w:val="18"/>
              </w:rPr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0.072±0.009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18"/>
                <w:szCs w:val="18"/>
              </w:rPr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0.007±0.006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18"/>
                <w:szCs w:val="18"/>
              </w:rPr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0.073±0.013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18"/>
                <w:szCs w:val="18"/>
              </w:rPr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0.053±0.007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18"/>
                <w:szCs w:val="18"/>
              </w:rPr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0.073±0.009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18"/>
                <w:szCs w:val="18"/>
              </w:rPr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0.072±0.007</w:t>
            </w:r>
          </w:p>
        </w:tc>
      </w:tr>
      <w:tr>
        <w:trPr>
          <w:trHeight w:val="400" w:hRule="atLeast"/>
        </w:trPr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Kidney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18"/>
                <w:szCs w:val="18"/>
              </w:rPr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0.040±0.010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18"/>
                <w:szCs w:val="18"/>
              </w:rPr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0.034±0.014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18"/>
                <w:szCs w:val="18"/>
              </w:rPr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0.026±0.005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18"/>
                <w:szCs w:val="18"/>
              </w:rPr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0.057±0.035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18"/>
                <w:szCs w:val="18"/>
              </w:rPr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0.028±0.005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18"/>
                <w:szCs w:val="18"/>
              </w:rPr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0.044±0.016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18"/>
                <w:szCs w:val="18"/>
              </w:rPr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0.055±0.026</w:t>
            </w:r>
          </w:p>
        </w:tc>
      </w:tr>
      <w:tr>
        <w:trPr>
          <w:trHeight w:val="400" w:hRule="atLeast"/>
        </w:trPr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Lung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18"/>
                <w:szCs w:val="18"/>
              </w:rPr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0.096±0.049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18"/>
                <w:szCs w:val="18"/>
              </w:rPr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0.065±0.032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18"/>
                <w:szCs w:val="18"/>
              </w:rPr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0.120±0.065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18"/>
                <w:szCs w:val="18"/>
              </w:rPr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0.132±0.047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18"/>
                <w:szCs w:val="18"/>
              </w:rPr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0.151±0.088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18"/>
                <w:szCs w:val="18"/>
              </w:rPr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0.089±0.048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18"/>
                <w:szCs w:val="18"/>
              </w:rPr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0.213±0.134</w:t>
            </w:r>
          </w:p>
        </w:tc>
      </w:tr>
      <w:tr>
        <w:trPr>
          <w:trHeight w:val="299" w:hRule="atLeast"/>
        </w:trPr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Liver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18"/>
                <w:szCs w:val="18"/>
              </w:rPr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0.031±0.008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18"/>
                <w:szCs w:val="18"/>
              </w:rPr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0.027±0.018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18"/>
                <w:szCs w:val="18"/>
              </w:rPr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0.016±0.002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18"/>
                <w:szCs w:val="18"/>
              </w:rPr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0.037±0.021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18"/>
                <w:szCs w:val="18"/>
              </w:rPr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0.016±0.002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18"/>
                <w:szCs w:val="18"/>
              </w:rPr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0.024±0.009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18"/>
                <w:szCs w:val="18"/>
              </w:rPr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0.026±0.009</w:t>
            </w:r>
          </w:p>
        </w:tc>
      </w:tr>
      <w:tr>
        <w:trPr>
          <w:trHeight w:val="398" w:hRule="atLeast"/>
        </w:trPr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Skeletal muscle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18"/>
                <w:szCs w:val="18"/>
              </w:rPr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0.007±0.002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18"/>
                <w:szCs w:val="18"/>
              </w:rPr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0.039±0.004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18"/>
                <w:szCs w:val="18"/>
              </w:rPr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0.034±0.003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18"/>
                <w:szCs w:val="18"/>
              </w:rPr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0.039±0.005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18"/>
                <w:szCs w:val="18"/>
              </w:rPr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0.034±0.003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18"/>
                <w:szCs w:val="18"/>
              </w:rPr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0.040±0.005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18"/>
                <w:szCs w:val="18"/>
              </w:rPr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0.037±0.002</w:t>
            </w:r>
          </w:p>
        </w:tc>
      </w:tr>
      <w:tr>
        <w:trPr>
          <w:trHeight w:val="425" w:hRule="atLeast"/>
        </w:trPr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Small intestine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18"/>
                <w:szCs w:val="18"/>
              </w:rPr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0.030±0.004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18"/>
                <w:szCs w:val="18"/>
              </w:rPr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0.038±0.006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18"/>
                <w:szCs w:val="18"/>
              </w:rPr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0.027±0.003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18"/>
                <w:szCs w:val="18"/>
              </w:rPr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0.034±0.009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18"/>
                <w:szCs w:val="18"/>
              </w:rPr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0.030±0.005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18"/>
                <w:szCs w:val="18"/>
              </w:rPr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0.029±0.012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18"/>
                <w:szCs w:val="18"/>
              </w:rPr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0.031±0.005</w:t>
            </w:r>
          </w:p>
        </w:tc>
      </w:tr>
      <w:tr>
        <w:trPr>
          <w:trHeight w:val="443" w:hRule="atLeast"/>
        </w:trPr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Spleen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18"/>
                <w:szCs w:val="18"/>
              </w:rPr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0.072±0.012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18"/>
                <w:szCs w:val="18"/>
              </w:rPr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0.050±0.006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18"/>
                <w:szCs w:val="18"/>
              </w:rPr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0.049±0.009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18"/>
                <w:szCs w:val="18"/>
              </w:rPr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0.063±0.018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18"/>
                <w:szCs w:val="18"/>
              </w:rPr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0.049±0.005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18"/>
                <w:szCs w:val="18"/>
              </w:rPr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0.056±0.011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Roman;Times New Roman" w:hAnsi="Times Roman;Times New Roman" w:cs="Times Roman;Times New Roman"/>
                <w:b/>
                <w:b/>
                <w:sz w:val="18"/>
                <w:szCs w:val="18"/>
              </w:rPr>
            </w:pPr>
            <w:r>
              <w:rPr>
                <w:rFonts w:cs="Times Roman;Times New Roman" w:ascii="Times Roman;Times New Roman" w:hAnsi="Times Roman;Times New Roman"/>
                <w:b/>
                <w:sz w:val="18"/>
                <w:szCs w:val="18"/>
              </w:rPr>
              <w:t>0.089±0.017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fldChar w:fldCharType="begin"/>
      </w:r>
      <w:r>
        <w:rPr>
          <w:b/>
          <w:rFonts w:cs="Times New Roman" w:ascii="Times New Roman" w:hAnsi="Times New Roman"/>
        </w:rPr>
        <w:instrText xml:space="preserve"> ADDIN </w:instrText>
      </w:r>
      <w:r>
        <w:rPr>
          <w:rFonts w:cs="Times New Roman" w:ascii="Times New Roman" w:hAnsi="Times New Roman"/>
          <w:b/>
        </w:rPr>
      </w:r>
      <w:r>
        <w:rPr>
          <w:b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</w:rPr>
      </w:r>
      <w:r/>
      <w:r>
        <w:rPr>
          <w:b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Roman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3T00:27:00Z</dcterms:created>
  <dc:creator>mperreault</dc:creator>
  <dc:description/>
  <cp:keywords/>
  <dc:language>en-US</dc:language>
  <cp:lastModifiedBy>mperreault</cp:lastModifiedBy>
  <dcterms:modified xsi:type="dcterms:W3CDTF">2013-04-23T00:29:00Z</dcterms:modified>
  <cp:revision>3</cp:revision>
  <dc:subject/>
  <dc:title/>
</cp:coreProperties>
</file>